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. Search Strategy in PubMe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(("toll-like receptor 4"[MeSH Terms] OR "toll-like receptor 4"[All Fields] OR "toll like receptor 4"[All Fields]) OR ("toll-like receptor 4"[MeSH Terms] OR "toll-like receptor 4"[All Fields] OR "toll like receptor 4"[All Fields])) AND ("polymorphism, genetic"[MeSH Terms] OR ("polymorphism"[All Fields] AND "genetic"[All Fields]) OR "genetic polymorphism"[All Fields] OR "polymorphism"[All Fields])) AND ("malaria"[MeSH Terms] OR "malaria"[All Fields]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09:27:00Z</dcterms:created>
  <dc:creator>Cho Min Naing</dc:creator>
  <dc:description/>
  <dc:language>en-US</dc:language>
  <cp:lastModifiedBy>user</cp:lastModifiedBy>
  <dcterms:modified xsi:type="dcterms:W3CDTF">2020-12-25T09:27:00Z</dcterms:modified>
  <cp:revision>2</cp:revision>
  <dc:subject/>
  <dc:title/>
</cp:coreProperties>
</file>